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FEB4D" w14:textId="3966069B" w:rsidR="002B5ADB" w:rsidRPr="00EB532E" w:rsidRDefault="00195817" w:rsidP="002B5ADB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4 </w:t>
      </w:r>
      <w:r w:rsidR="002B5ADB">
        <w:rPr>
          <w:rFonts w:ascii="Times New Roman" w:eastAsia="PMingLiU" w:hAnsi="Times New Roman" w:cs="Times New Roman"/>
          <w:sz w:val="20"/>
          <w:szCs w:val="20"/>
        </w:rPr>
        <w:t>Table</w:t>
      </w:r>
      <w:r w:rsidR="002B5ADB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0-4 Years of Age, Symptoms Only</w:t>
      </w:r>
    </w:p>
    <w:p w14:paraId="38C2E401" w14:textId="77777777" w:rsidR="002B5ADB" w:rsidRPr="00EB532E" w:rsidRDefault="002B5ADB" w:rsidP="002B5ADB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325"/>
        <w:gridCol w:w="2250"/>
        <w:gridCol w:w="2070"/>
        <w:gridCol w:w="1080"/>
        <w:gridCol w:w="1800"/>
        <w:gridCol w:w="1530"/>
        <w:gridCol w:w="900"/>
      </w:tblGrid>
      <w:tr w:rsidR="002B5ADB" w:rsidRPr="00EB532E" w14:paraId="631697E2" w14:textId="77777777" w:rsidTr="00933AB7">
        <w:trPr>
          <w:trHeight w:val="20"/>
        </w:trPr>
        <w:tc>
          <w:tcPr>
            <w:tcW w:w="3325" w:type="dxa"/>
            <w:vMerge w:val="restart"/>
          </w:tcPr>
          <w:p w14:paraId="27B1DE18" w14:textId="77777777" w:rsidR="002B5ADB" w:rsidRPr="00EB532E" w:rsidRDefault="002B5ADB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4320" w:type="dxa"/>
            <w:gridSpan w:val="2"/>
          </w:tcPr>
          <w:p w14:paraId="6DA20F7D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1080" w:type="dxa"/>
            <w:vMerge w:val="restart"/>
          </w:tcPr>
          <w:p w14:paraId="7D392744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  <w:vMerge w:val="restart"/>
          </w:tcPr>
          <w:p w14:paraId="14A45B75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005565CF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30" w:type="dxa"/>
            <w:vMerge w:val="restart"/>
          </w:tcPr>
          <w:p w14:paraId="672F628E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1FE4CFCF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00" w:type="dxa"/>
            <w:vMerge w:val="restart"/>
          </w:tcPr>
          <w:p w14:paraId="2805017B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2B5ADB" w:rsidRPr="00EB532E" w14:paraId="05293B4B" w14:textId="77777777" w:rsidTr="00933AB7">
        <w:trPr>
          <w:trHeight w:val="20"/>
        </w:trPr>
        <w:tc>
          <w:tcPr>
            <w:tcW w:w="3325" w:type="dxa"/>
            <w:vMerge/>
          </w:tcPr>
          <w:p w14:paraId="74CDAEE3" w14:textId="77777777" w:rsidR="002B5ADB" w:rsidRPr="00EB532E" w:rsidRDefault="002B5ADB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1BB28FD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115)</w:t>
            </w:r>
          </w:p>
        </w:tc>
        <w:tc>
          <w:tcPr>
            <w:tcW w:w="2070" w:type="dxa"/>
          </w:tcPr>
          <w:p w14:paraId="54202263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40)</w:t>
            </w:r>
          </w:p>
        </w:tc>
        <w:tc>
          <w:tcPr>
            <w:tcW w:w="1080" w:type="dxa"/>
            <w:vMerge/>
          </w:tcPr>
          <w:p w14:paraId="6FD41DCF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378872FB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08AFC680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A5EE2A2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2B5ADB" w:rsidRPr="00EB532E" w14:paraId="133A8454" w14:textId="77777777" w:rsidTr="00933AB7">
        <w:trPr>
          <w:trHeight w:val="20"/>
        </w:trPr>
        <w:tc>
          <w:tcPr>
            <w:tcW w:w="3325" w:type="dxa"/>
          </w:tcPr>
          <w:p w14:paraId="19D468F1" w14:textId="77777777" w:rsidR="002B5ADB" w:rsidRPr="00EB532E" w:rsidRDefault="002B5ADB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50" w:type="dxa"/>
          </w:tcPr>
          <w:p w14:paraId="04CA9DFA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8 (77.2)</w:t>
            </w:r>
          </w:p>
        </w:tc>
        <w:tc>
          <w:tcPr>
            <w:tcW w:w="2070" w:type="dxa"/>
          </w:tcPr>
          <w:p w14:paraId="6C1B2AAD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1080" w:type="dxa"/>
          </w:tcPr>
          <w:p w14:paraId="69412B27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800" w:type="dxa"/>
          </w:tcPr>
          <w:p w14:paraId="04215E33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5.0 (88.2-100.0)</w:t>
            </w:r>
          </w:p>
        </w:tc>
        <w:tc>
          <w:tcPr>
            <w:tcW w:w="1530" w:type="dxa"/>
          </w:tcPr>
          <w:p w14:paraId="0F2774A4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2.8 (15.1-30.5)</w:t>
            </w:r>
          </w:p>
        </w:tc>
        <w:tc>
          <w:tcPr>
            <w:tcW w:w="900" w:type="dxa"/>
          </w:tcPr>
          <w:p w14:paraId="77B26E33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2B5ADB" w:rsidRPr="00EB532E" w14:paraId="7DE39E0C" w14:textId="77777777" w:rsidTr="00933AB7">
        <w:trPr>
          <w:trHeight w:val="20"/>
        </w:trPr>
        <w:tc>
          <w:tcPr>
            <w:tcW w:w="3325" w:type="dxa"/>
          </w:tcPr>
          <w:p w14:paraId="46F35046" w14:textId="77777777" w:rsidR="002B5ADB" w:rsidRPr="00EB532E" w:rsidRDefault="002B5ADB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250" w:type="dxa"/>
          </w:tcPr>
          <w:p w14:paraId="7F5B6B63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 (76.3)</w:t>
            </w:r>
          </w:p>
        </w:tc>
        <w:tc>
          <w:tcPr>
            <w:tcW w:w="2070" w:type="dxa"/>
          </w:tcPr>
          <w:p w14:paraId="7133AC9F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1080" w:type="dxa"/>
          </w:tcPr>
          <w:p w14:paraId="6672531C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00" w:type="dxa"/>
          </w:tcPr>
          <w:p w14:paraId="4AEB430C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5.0 (88.2-100.0)</w:t>
            </w:r>
          </w:p>
        </w:tc>
        <w:tc>
          <w:tcPr>
            <w:tcW w:w="1530" w:type="dxa"/>
          </w:tcPr>
          <w:p w14:paraId="3E77F016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3.7 (15.9-31.5)</w:t>
            </w:r>
          </w:p>
        </w:tc>
        <w:tc>
          <w:tcPr>
            <w:tcW w:w="900" w:type="dxa"/>
          </w:tcPr>
          <w:p w14:paraId="1A4255D5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2B5ADB" w:rsidRPr="00EB532E" w14:paraId="5B7755B4" w14:textId="77777777" w:rsidTr="00933AB7">
        <w:trPr>
          <w:trHeight w:val="20"/>
        </w:trPr>
        <w:tc>
          <w:tcPr>
            <w:tcW w:w="3325" w:type="dxa"/>
          </w:tcPr>
          <w:p w14:paraId="2033321D" w14:textId="77777777" w:rsidR="002B5ADB" w:rsidRPr="00EB532E" w:rsidRDefault="002B5ADB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</w:t>
            </w:r>
          </w:p>
        </w:tc>
        <w:tc>
          <w:tcPr>
            <w:tcW w:w="2250" w:type="dxa"/>
          </w:tcPr>
          <w:p w14:paraId="671650D5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 (76.3)</w:t>
            </w:r>
          </w:p>
        </w:tc>
        <w:tc>
          <w:tcPr>
            <w:tcW w:w="2070" w:type="dxa"/>
          </w:tcPr>
          <w:p w14:paraId="5E27F476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8 (95.0)</w:t>
            </w:r>
          </w:p>
        </w:tc>
        <w:tc>
          <w:tcPr>
            <w:tcW w:w="1080" w:type="dxa"/>
          </w:tcPr>
          <w:p w14:paraId="3DDA4116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800" w:type="dxa"/>
          </w:tcPr>
          <w:p w14:paraId="78FFCA3F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5.0 (88.2-100.0)</w:t>
            </w:r>
          </w:p>
        </w:tc>
        <w:tc>
          <w:tcPr>
            <w:tcW w:w="1530" w:type="dxa"/>
          </w:tcPr>
          <w:p w14:paraId="07FECA40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3.7 (15.9-31.5)</w:t>
            </w:r>
          </w:p>
        </w:tc>
        <w:tc>
          <w:tcPr>
            <w:tcW w:w="900" w:type="dxa"/>
          </w:tcPr>
          <w:p w14:paraId="54A1BA5D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  <w:tr w:rsidR="002B5ADB" w:rsidRPr="00EB532E" w14:paraId="5F5F7A05" w14:textId="77777777" w:rsidTr="00933AB7">
        <w:trPr>
          <w:trHeight w:val="20"/>
        </w:trPr>
        <w:tc>
          <w:tcPr>
            <w:tcW w:w="3325" w:type="dxa"/>
          </w:tcPr>
          <w:p w14:paraId="0C1FC504" w14:textId="77777777" w:rsidR="002B5ADB" w:rsidRPr="00EB532E" w:rsidRDefault="002B5ADB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Vomiting + fatigue + diarrhea</w:t>
            </w:r>
          </w:p>
        </w:tc>
        <w:tc>
          <w:tcPr>
            <w:tcW w:w="2250" w:type="dxa"/>
          </w:tcPr>
          <w:p w14:paraId="39D5F023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3 (72.8)</w:t>
            </w:r>
          </w:p>
        </w:tc>
        <w:tc>
          <w:tcPr>
            <w:tcW w:w="2070" w:type="dxa"/>
          </w:tcPr>
          <w:p w14:paraId="5F6A45B4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7 (92.5)</w:t>
            </w:r>
          </w:p>
        </w:tc>
        <w:tc>
          <w:tcPr>
            <w:tcW w:w="1080" w:type="dxa"/>
          </w:tcPr>
          <w:p w14:paraId="0B01062D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00" w:type="dxa"/>
          </w:tcPr>
          <w:p w14:paraId="4156A285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2.5 (84.3-100.0)</w:t>
            </w:r>
          </w:p>
        </w:tc>
        <w:tc>
          <w:tcPr>
            <w:tcW w:w="1530" w:type="dxa"/>
          </w:tcPr>
          <w:p w14:paraId="33A5AEAB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7.2 (19.0-35.4)</w:t>
            </w:r>
          </w:p>
        </w:tc>
        <w:tc>
          <w:tcPr>
            <w:tcW w:w="900" w:type="dxa"/>
          </w:tcPr>
          <w:p w14:paraId="762AB49A" w14:textId="77777777" w:rsidR="002B5ADB" w:rsidRPr="00EB532E" w:rsidRDefault="002B5ADB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60</w:t>
            </w:r>
          </w:p>
        </w:tc>
      </w:tr>
    </w:tbl>
    <w:p w14:paraId="6CD8F83E" w14:textId="77777777" w:rsidR="002B5ADB" w:rsidRPr="00EB532E" w:rsidRDefault="002B5ADB" w:rsidP="002B5ADB">
      <w:pPr>
        <w:rPr>
          <w:rFonts w:ascii="Times New Roman" w:eastAsia="PMingLiU" w:hAnsi="Times New Roman" w:cs="Times New Roman"/>
          <w:sz w:val="20"/>
          <w:szCs w:val="20"/>
        </w:rPr>
      </w:pPr>
    </w:p>
    <w:p w14:paraId="5AB847FA" w14:textId="77777777" w:rsidR="002B5ADB" w:rsidRPr="00EB532E" w:rsidRDefault="002B5ADB" w:rsidP="002B5ADB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14:paraId="4B5CFBF8" w14:textId="77777777" w:rsidR="00811DD2" w:rsidRDefault="00195817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D11"/>
    <w:rsid w:val="00195817"/>
    <w:rsid w:val="002B5ADB"/>
    <w:rsid w:val="003A7D11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C3EAD"/>
  <w15:chartTrackingRefBased/>
  <w15:docId w15:val="{732E4188-C0E6-409E-A4F1-339DC3AA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ADB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ADB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29:00Z</dcterms:created>
  <dcterms:modified xsi:type="dcterms:W3CDTF">2021-12-04T05:44:00Z</dcterms:modified>
</cp:coreProperties>
</file>